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681" w:type="dxa"/>
        <w:tblInd w:w="-8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5"/>
        <w:gridCol w:w="1347"/>
        <w:gridCol w:w="1347"/>
        <w:gridCol w:w="573"/>
        <w:gridCol w:w="204"/>
        <w:gridCol w:w="1347"/>
        <w:gridCol w:w="1347"/>
        <w:gridCol w:w="1281"/>
      </w:tblGrid>
      <w:tr w:rsidR="004F7D27" w:rsidRPr="004F7D27" w14:paraId="7C221826" w14:textId="77777777" w:rsidTr="00587DBD">
        <w:trPr>
          <w:trHeight w:val="420"/>
        </w:trPr>
        <w:tc>
          <w:tcPr>
            <w:tcW w:w="94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2E90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1. Patient characteristics before and after propensity score matching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3A0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24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4F7D27" w:rsidRPr="004F7D27" w14:paraId="5FCA5077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27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2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4D9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Before match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B3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397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0CF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After matching</w:t>
            </w:r>
          </w:p>
        </w:tc>
      </w:tr>
      <w:tr w:rsidR="004F7D27" w:rsidRPr="004F7D27" w14:paraId="7965C66B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DA0B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B8A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r 1+ Gr 2(n=225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2C4C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r 3 (n=7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48FB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3B0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C76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r 1+ Gr 2(n=7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375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Gr 3 (n=7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1A0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-value</w:t>
            </w:r>
          </w:p>
        </w:tc>
      </w:tr>
      <w:tr w:rsidR="004F7D27" w:rsidRPr="004F7D27" w14:paraId="602FCC56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F533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Recipient age, 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8F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7 (51-6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A4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7 (50-6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E5D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022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B67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5 (50-62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73C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7 (50-63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75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06</w:t>
            </w:r>
          </w:p>
        </w:tc>
      </w:tr>
      <w:tr w:rsidR="004F7D27" w:rsidRPr="004F7D27" w14:paraId="60FB3257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B42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Sex, fema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288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3 (41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E3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7 (48.7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F6E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2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619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DA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0 (40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98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7 (5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C7F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248</w:t>
            </w:r>
          </w:p>
        </w:tc>
      </w:tr>
      <w:tr w:rsidR="004F7D27" w:rsidRPr="004F7D27" w14:paraId="148AEE40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0FFF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Body mass inde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BB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3.4 (20.7-26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5A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3.1 (20.9-26.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5B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15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25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3.5 (21.0-25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DA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3.3 (21.1-26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6D2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18</w:t>
            </w:r>
          </w:p>
        </w:tc>
      </w:tr>
      <w:tr w:rsidR="004F7D27" w:rsidRPr="004F7D27" w14:paraId="6E525017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D81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Diagn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6CF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679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68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FB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C39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B3C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6F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F7D27" w:rsidRPr="004F7D27" w14:paraId="381596F7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870D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Hepatocellular carcinom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1E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89 (39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37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1 (40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69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F88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0E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4 (46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4C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0 (40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FA6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507</w:t>
            </w:r>
          </w:p>
        </w:tc>
      </w:tr>
      <w:tr w:rsidR="004F7D27" w:rsidRPr="004F7D27" w14:paraId="2A7988CF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F22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Hepatitis 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972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8 (16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92A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1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13C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2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7A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90B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 (17.6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FFD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2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D2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355</w:t>
            </w:r>
          </w:p>
        </w:tc>
      </w:tr>
      <w:tr w:rsidR="004F7D27" w:rsidRPr="004F7D27" w14:paraId="3D9E5F6B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40D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Hepatitis 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8B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67 (29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8AC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7 (35.5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201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3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898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7C4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9 (39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AE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6 (35.1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98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10</w:t>
            </w:r>
          </w:p>
        </w:tc>
      </w:tr>
      <w:tr w:rsidR="004F7D27" w:rsidRPr="004F7D27" w14:paraId="50DD9332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5BF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</w:t>
            </w:r>
            <w:proofErr w:type="gramStart"/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PBC,PSC</w:t>
            </w:r>
            <w:proofErr w:type="gramEnd"/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,AI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45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4 (15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AC2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1 (14.5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8CD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CA9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BB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7 (9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D7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1 (14.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5B6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314</w:t>
            </w:r>
          </w:p>
        </w:tc>
      </w:tr>
      <w:tr w:rsidR="004F7D27" w:rsidRPr="004F7D27" w14:paraId="679C5C76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1C6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Alcohol-related cirrhosi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B64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1 (18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F9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 (15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61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62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307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2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52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 (16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058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480</w:t>
            </w:r>
          </w:p>
        </w:tc>
      </w:tr>
      <w:tr w:rsidR="004F7D27" w:rsidRPr="004F7D27" w14:paraId="6942E72F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0DF4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NAS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9D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0 (13.3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B53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1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F6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B69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A2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8 (10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98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2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D89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97</w:t>
            </w:r>
          </w:p>
        </w:tc>
      </w:tr>
      <w:tr w:rsidR="004F7D27" w:rsidRPr="004F7D27" w14:paraId="62711921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E258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MELD sco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35D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7 (13-2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4EB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5 (12-24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2D0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3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278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93B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6 (12-2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BF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5 (12-2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69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19</w:t>
            </w:r>
          </w:p>
        </w:tc>
      </w:tr>
      <w:tr w:rsidR="004F7D27" w:rsidRPr="004F7D27" w14:paraId="30284E77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E20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Acute on chronic liver failur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42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0 (4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529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6 (7.9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F0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2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190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9B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 (5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96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 (6.8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07A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</w:tr>
      <w:tr w:rsidR="004F7D27" w:rsidRPr="004F7D27" w14:paraId="12F35F2C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42C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Pretransplant medical condition, ICU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D6C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0 (8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B5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 (15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28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0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97F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BBC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2.2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252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1 (14.9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AC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31</w:t>
            </w:r>
          </w:p>
        </w:tc>
      </w:tr>
      <w:tr w:rsidR="004F7D27" w:rsidRPr="004F7D27" w14:paraId="4A68673F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8C3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Portal vein thrombosis at the time of transplan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492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7 (12.0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F52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1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6B1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5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A1A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C5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8 (10.8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1B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 (12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93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97</w:t>
            </w:r>
          </w:p>
        </w:tc>
      </w:tr>
      <w:tr w:rsidR="004F7D27" w:rsidRPr="004F7D27" w14:paraId="2A65C78F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A971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Donor age, 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77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8 (29-52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B7D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2.5 (33-53.8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6F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0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890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ED8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3 (32-54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E1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2.5 (32.8-54.5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44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63</w:t>
            </w:r>
          </w:p>
        </w:tc>
      </w:tr>
      <w:tr w:rsidR="004F7D27" w:rsidRPr="004F7D27" w14:paraId="288CD40A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288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ABO incompatibilit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5D1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7 (20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D3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 (15.8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D8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C8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B7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0 (13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C3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 (16.2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E47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644</w:t>
            </w:r>
          </w:p>
        </w:tc>
      </w:tr>
      <w:tr w:rsidR="004F7D27" w:rsidRPr="004F7D27" w14:paraId="4349E525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951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Graft type (left lobe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7F6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3 (59.1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14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5 (46.1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06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0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FF4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C0F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6 (48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F96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4 (46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CB4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42</w:t>
            </w:r>
          </w:p>
        </w:tc>
      </w:tr>
      <w:tr w:rsidR="004F7D27" w:rsidRPr="004F7D27" w14:paraId="79B4BBE1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1AC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GRWR, 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62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72 (0.637-0.94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92C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06 (0.628-0.953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09E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77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95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87 (0.664-0.95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CF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06 (0.625-0.96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CF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90</w:t>
            </w:r>
          </w:p>
        </w:tc>
      </w:tr>
      <w:tr w:rsidR="004F7D27" w:rsidRPr="004F7D27" w14:paraId="6A742C2D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E40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Operation time, </w:t>
            </w:r>
            <w:proofErr w:type="spellStart"/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hr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CC4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.4 (12.1-15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1A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.7 (12.0-15.2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D8D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5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99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D82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.6 (12.2-15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F72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3.7 (12.0-15.4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1F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980</w:t>
            </w:r>
          </w:p>
        </w:tc>
      </w:tr>
      <w:tr w:rsidR="004F7D27" w:rsidRPr="004F7D27" w14:paraId="02AF494D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AF51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Blood loss, mL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584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6694 (3800-1130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2F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6541 (4217-1472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9F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2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257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019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5235 (3444-1204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38D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6470 (4184-1396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B9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120</w:t>
            </w:r>
          </w:p>
        </w:tc>
      </w:tr>
      <w:tr w:rsidR="004F7D27" w:rsidRPr="004F7D27" w14:paraId="10E275F9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BE1B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Warm ischemia time, m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CEF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1 (36.3-4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398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9 (34-49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C6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16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49E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732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41.5 (35.8-4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2C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9 (34-49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C9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189</w:t>
            </w:r>
          </w:p>
        </w:tc>
      </w:tr>
      <w:tr w:rsidR="004F7D27" w:rsidRPr="004F7D27" w14:paraId="7120D55E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A97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Cold ischemia time, mi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E85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7.5 (73.8-123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A9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02 (65-126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04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9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60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38E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96.5 (75-127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720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02 (65-126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F0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739</w:t>
            </w:r>
          </w:p>
        </w:tc>
      </w:tr>
      <w:tr w:rsidR="004F7D27" w:rsidRPr="004F7D27" w14:paraId="75B48540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196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Transplant er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379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AB3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94A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5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DE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E0C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2A5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9C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0.872</w:t>
            </w:r>
          </w:p>
        </w:tc>
      </w:tr>
      <w:tr w:rsidR="004F7D27" w:rsidRPr="004F7D27" w14:paraId="5FA075AF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6EC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2000-20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DA27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73 (32.4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C96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7 (35.5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05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354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07A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7 (36.5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A56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7 (36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B12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4F7D27" w:rsidRPr="004F7D27" w14:paraId="5A7BC02E" w14:textId="77777777" w:rsidTr="00587DBD">
        <w:trPr>
          <w:trHeight w:val="400"/>
        </w:trPr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93BE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2010-20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9959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28 (56.9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9D15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8 (50.0%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1FDA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8CE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8FB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9 (52.7%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F0A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37 (50.0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801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  <w:tr w:rsidR="004F7D27" w:rsidRPr="004F7D27" w14:paraId="7EA05816" w14:textId="77777777" w:rsidTr="00587DBD">
        <w:trPr>
          <w:trHeight w:val="420"/>
        </w:trPr>
        <w:tc>
          <w:tcPr>
            <w:tcW w:w="3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7B2D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  2020-202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5EB8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24 (10.7%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658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1 (14.5%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C33C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7F34" w14:textId="77777777" w:rsidR="004F7D27" w:rsidRPr="004F7D27" w:rsidRDefault="004F7D27" w:rsidP="004F7D27">
            <w:pPr>
              <w:widowControl/>
              <w:spacing w:after="0" w:line="240" w:lineRule="auto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E6C0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8 (10.8%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52D24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>10 (13.5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18C4D" w14:textId="77777777" w:rsidR="004F7D27" w:rsidRPr="004F7D27" w:rsidRDefault="004F7D27" w:rsidP="004F7D27">
            <w:pPr>
              <w:widowControl/>
              <w:spacing w:after="0" w:line="240" w:lineRule="auto"/>
              <w:jc w:val="center"/>
              <w:rPr>
                <w:rFonts w:ascii="Yu Gothic" w:eastAsia="Yu Gothic" w:hAnsi="Yu Gothic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4F7D27">
              <w:rPr>
                <w:rFonts w:ascii="Yu Gothic" w:eastAsia="Yu Gothic" w:hAnsi="Yu Gothic" w:cs="Times New Roman" w:hint="eastAsia"/>
                <w:color w:val="000000"/>
                <w:kern w:val="0"/>
                <w:sz w:val="12"/>
                <w:szCs w:val="12"/>
                <w14:ligatures w14:val="none"/>
              </w:rPr>
              <w:t xml:space="preserve">　</w:t>
            </w:r>
          </w:p>
        </w:tc>
      </w:tr>
      <w:tr w:rsidR="00A86BAE" w:rsidRPr="00A86BAE" w14:paraId="06343C1B" w14:textId="77777777" w:rsidTr="00587DBD">
        <w:trPr>
          <w:trHeight w:val="400"/>
        </w:trPr>
        <w:tc>
          <w:tcPr>
            <w:tcW w:w="94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3655" w14:textId="525F7264" w:rsidR="00A86BAE" w:rsidRPr="00A86BAE" w:rsidRDefault="00A86BAE" w:rsidP="00A86BAE">
            <w:pPr>
              <w:widowControl/>
              <w:spacing w:after="0" w:line="240" w:lineRule="auto"/>
              <w:rPr>
                <w:rFonts w:asciiTheme="majorEastAsia" w:eastAsiaTheme="majorEastAsia" w:hAnsiTheme="majorEastAsia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A86BAE">
              <w:rPr>
                <w:rFonts w:asciiTheme="majorEastAsia" w:eastAsiaTheme="majorEastAsia" w:hAnsiTheme="majorEastAsia"/>
                <w:sz w:val="16"/>
                <w:szCs w:val="16"/>
              </w:rPr>
              <w:t>PBC, primary biliary cholangitis; PSC, primary sclerosing cholangitis; NASH, nonalcoholic steatohepatitis; MELD, model for end-stage liver disease; GRWR, graft-to-recipient weight ratio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13BE9" w14:textId="3D64A1A0" w:rsidR="00A86BAE" w:rsidRPr="00A86BAE" w:rsidRDefault="00A86BAE" w:rsidP="00A86BAE">
            <w:pPr>
              <w:widowControl/>
              <w:spacing w:after="0" w:line="240" w:lineRule="auto"/>
              <w:rPr>
                <w:rFonts w:asciiTheme="majorEastAsia" w:eastAsiaTheme="majorEastAsia" w:hAnsiTheme="majorEastAsia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</w:tr>
    </w:tbl>
    <w:p w14:paraId="4988B839" w14:textId="77777777" w:rsidR="004F7D27" w:rsidRPr="004F7D27" w:rsidRDefault="004F7D27"/>
    <w:sectPr w:rsidR="004F7D27" w:rsidRPr="004F7D27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D27"/>
    <w:rsid w:val="003232AE"/>
    <w:rsid w:val="004F7D27"/>
    <w:rsid w:val="00587DBD"/>
    <w:rsid w:val="00A86BAE"/>
    <w:rsid w:val="00A87E2F"/>
    <w:rsid w:val="00F1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EE4D4"/>
  <w15:chartTrackingRefBased/>
  <w15:docId w15:val="{3C3CC8B6-A704-7240-A22F-EDFA7A98A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7D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7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7D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7D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7D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7D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7D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7D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7D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7D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7D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7D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7D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7D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F7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7D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F7D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7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F7D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7D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F7D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7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F7D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F7D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肇 松島</dc:creator>
  <cp:keywords/>
  <dc:description/>
  <cp:lastModifiedBy>肇 松島</cp:lastModifiedBy>
  <cp:revision>3</cp:revision>
  <cp:lastPrinted>2025-04-11T03:45:00Z</cp:lastPrinted>
  <dcterms:created xsi:type="dcterms:W3CDTF">2024-08-31T03:13:00Z</dcterms:created>
  <dcterms:modified xsi:type="dcterms:W3CDTF">2025-04-11T03:45:00Z</dcterms:modified>
</cp:coreProperties>
</file>